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8BE87" w14:textId="77777777" w:rsidR="00A3754A" w:rsidRPr="00A908E4" w:rsidRDefault="00A3754A" w:rsidP="00A3754A">
      <w:pPr>
        <w:jc w:val="center"/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</w:pPr>
      <w:r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>Supplementary Information for</w:t>
      </w:r>
    </w:p>
    <w:p w14:paraId="3CB1F9D7" w14:textId="77777777" w:rsidR="00A3754A" w:rsidRPr="00594F2D" w:rsidRDefault="00A3754A" w:rsidP="00A3754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4F2D">
        <w:rPr>
          <w:rFonts w:ascii="Times New Roman" w:hAnsi="Times New Roman" w:cs="Times New Roman"/>
          <w:b/>
          <w:sz w:val="24"/>
          <w:szCs w:val="24"/>
        </w:rPr>
        <w:t xml:space="preserve">Modulatory effects of Rutin and Vitamin A Supplementation on Hyperglycemia induced Glycation, Oxidative </w:t>
      </w:r>
      <w:proofErr w:type="gramStart"/>
      <w:r w:rsidRPr="00594F2D">
        <w:rPr>
          <w:rFonts w:ascii="Times New Roman" w:hAnsi="Times New Roman" w:cs="Times New Roman"/>
          <w:b/>
          <w:sz w:val="24"/>
          <w:szCs w:val="24"/>
        </w:rPr>
        <w:t>stress</w:t>
      </w:r>
      <w:proofErr w:type="gramEnd"/>
      <w:r w:rsidRPr="00594F2D">
        <w:rPr>
          <w:rFonts w:ascii="Times New Roman" w:hAnsi="Times New Roman" w:cs="Times New Roman"/>
          <w:b/>
          <w:sz w:val="24"/>
          <w:szCs w:val="24"/>
        </w:rPr>
        <w:t xml:space="preserve"> and Inflammation in High-Fat-Fructose Diet Animal Model</w:t>
      </w:r>
    </w:p>
    <w:p w14:paraId="12CA7ACF" w14:textId="6A0DB405" w:rsidR="00A3754A" w:rsidRPr="00313EE6" w:rsidRDefault="00A3754A" w:rsidP="00A3754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13EE6">
        <w:rPr>
          <w:rFonts w:ascii="Times New Roman" w:hAnsi="Times New Roman" w:cs="Times New Roman"/>
          <w:b/>
          <w:bCs/>
          <w:noProof/>
          <w:sz w:val="24"/>
          <w:szCs w:val="24"/>
        </w:rPr>
        <w:t>Molecular docking study of Vitamin A</w:t>
      </w:r>
    </w:p>
    <w:p w14:paraId="1957E288" w14:textId="77777777" w:rsidR="00A3754A" w:rsidRPr="00484E85" w:rsidRDefault="00A3754A" w:rsidP="00A3754A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94F2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II</w:t>
      </w:r>
      <w:r w:rsidRPr="00594F2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594F2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484E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inding affinity (kcal/mol), hydrogen binding, hydrophobic and electrostatic interactions with distances in Angstrom for investigated ligand Vitamin A with target proteins.</w:t>
      </w:r>
    </w:p>
    <w:tbl>
      <w:tblPr>
        <w:tblStyle w:val="TableGrid"/>
        <w:tblW w:w="4310" w:type="pct"/>
        <w:jc w:val="center"/>
        <w:tblInd w:w="0" w:type="dxa"/>
        <w:tblLook w:val="04A0" w:firstRow="1" w:lastRow="0" w:firstColumn="1" w:lastColumn="0" w:noHBand="0" w:noVBand="1"/>
      </w:tblPr>
      <w:tblGrid>
        <w:gridCol w:w="1247"/>
        <w:gridCol w:w="998"/>
        <w:gridCol w:w="975"/>
        <w:gridCol w:w="1341"/>
        <w:gridCol w:w="1141"/>
        <w:gridCol w:w="998"/>
        <w:gridCol w:w="975"/>
        <w:gridCol w:w="1341"/>
      </w:tblGrid>
      <w:tr w:rsidR="00A3754A" w:rsidRPr="00A908E4" w14:paraId="70BDBF42" w14:textId="77777777" w:rsidTr="00945ED4">
        <w:trPr>
          <w:trHeight w:val="96"/>
          <w:jc w:val="center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A2B9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tin Ligand &amp;</w:t>
            </w:r>
          </w:p>
          <w:p w14:paraId="4486EB7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Affinity, ΔG (kcal/mol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4032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Distance (Å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ED1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Pocket Amino Acid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7EF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Interaction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D45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tin Ligand &amp;</w:t>
            </w:r>
          </w:p>
          <w:p w14:paraId="2FD2358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Affinity, ΔG (kcal/mol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C0B5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Distance (Å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717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Pocket Amino Acids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441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Interactions</w:t>
            </w:r>
          </w:p>
        </w:tc>
      </w:tr>
      <w:tr w:rsidR="00A3754A" w:rsidRPr="00A908E4" w14:paraId="02AB9D28" w14:textId="77777777" w:rsidTr="00945ED4">
        <w:trPr>
          <w:trHeight w:val="1420"/>
          <w:jc w:val="center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460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A3Q</w:t>
            </w:r>
          </w:p>
          <w:p w14:paraId="740F635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(NF-</w:t>
            </w:r>
            <w:proofErr w:type="spellStart"/>
            <w:r w:rsidRPr="00A908E4">
              <w:rPr>
                <w:rFonts w:ascii="Times New Roman" w:hAnsi="Times New Roman" w:cs="Times New Roman"/>
                <w:color w:val="000000" w:themeColor="text1"/>
              </w:rPr>
              <w:t>κB</w:t>
            </w:r>
            <w:proofErr w:type="spellEnd"/>
            <w:r w:rsidRPr="00A908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D6231A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16DC9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4.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0E76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  <w:p w14:paraId="0DA98AC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22</w:t>
            </w:r>
          </w:p>
          <w:p w14:paraId="3C3DB9D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16</w:t>
            </w:r>
          </w:p>
          <w:p w14:paraId="270EC31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673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208</w:t>
            </w:r>
          </w:p>
          <w:p w14:paraId="4CA9EB50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210</w:t>
            </w:r>
          </w:p>
          <w:p w14:paraId="2DB5498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211</w:t>
            </w:r>
          </w:p>
          <w:p w14:paraId="1ED2CEB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19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C99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6E52D63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7AF1ABF6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245EF96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843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DGB (Catalase)</w:t>
            </w:r>
          </w:p>
          <w:p w14:paraId="384425F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6.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7BD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  <w:p w14:paraId="01A83A9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  <w:p w14:paraId="2DDCDD7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27</w:t>
            </w:r>
          </w:p>
          <w:p w14:paraId="0D290EE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07</w:t>
            </w:r>
          </w:p>
          <w:p w14:paraId="7B2E604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30</w:t>
            </w:r>
          </w:p>
          <w:p w14:paraId="3D3001C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72</w:t>
            </w:r>
          </w:p>
          <w:p w14:paraId="75C2300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31F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A289</w:t>
            </w:r>
          </w:p>
          <w:p w14:paraId="431CE45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347</w:t>
            </w:r>
          </w:p>
          <w:p w14:paraId="4671D71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347</w:t>
            </w:r>
          </w:p>
          <w:p w14:paraId="1855919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231</w:t>
            </w:r>
          </w:p>
          <w:p w14:paraId="25BFB1A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286</w:t>
            </w:r>
          </w:p>
          <w:p w14:paraId="460E9B3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297</w:t>
            </w:r>
          </w:p>
          <w:p w14:paraId="3966A25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425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D75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0449235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04DD938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437264F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1698EC7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03B37D2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17D5DDD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</w:tr>
      <w:tr w:rsidR="00A3754A" w:rsidRPr="00A908E4" w14:paraId="295779A4" w14:textId="77777777" w:rsidTr="00945ED4">
        <w:trPr>
          <w:trHeight w:val="1069"/>
          <w:jc w:val="center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AF2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HZ2 (MDA)</w:t>
            </w:r>
          </w:p>
          <w:p w14:paraId="2424E1D6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F897B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0EE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682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A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7442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D37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L3Y (IL-6)</w:t>
            </w:r>
          </w:p>
          <w:p w14:paraId="2EE3DAF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1CD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68</w:t>
            </w:r>
          </w:p>
          <w:p w14:paraId="3A4114E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44</w:t>
            </w:r>
          </w:p>
          <w:p w14:paraId="6DCC2B8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46</w:t>
            </w:r>
          </w:p>
          <w:p w14:paraId="4CAF923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  <w:p w14:paraId="0688573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83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A4A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N85</w:t>
            </w:r>
          </w:p>
          <w:p w14:paraId="4367AC6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ILE72</w:t>
            </w:r>
          </w:p>
          <w:p w14:paraId="7B4DD06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74</w:t>
            </w:r>
          </w:p>
          <w:p w14:paraId="73419360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74</w:t>
            </w:r>
          </w:p>
          <w:p w14:paraId="35BFC97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89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340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 Hydrophobic</w:t>
            </w:r>
          </w:p>
          <w:p w14:paraId="58568B5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0B2BB64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26FBEA4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</w:tr>
      <w:tr w:rsidR="00A3754A" w:rsidRPr="00A908E4" w14:paraId="5775E3F5" w14:textId="77777777" w:rsidTr="00945ED4">
        <w:trPr>
          <w:trHeight w:val="1657"/>
          <w:jc w:val="center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45D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NZT (hexokinase 2)</w:t>
            </w:r>
          </w:p>
          <w:p w14:paraId="529F45D1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46398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626F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  <w:p w14:paraId="273F2D7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04</w:t>
            </w:r>
          </w:p>
          <w:p w14:paraId="3DC012D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70</w:t>
            </w:r>
          </w:p>
          <w:p w14:paraId="0CA0599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40</w:t>
            </w:r>
          </w:p>
          <w:p w14:paraId="7E99BD4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76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9126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N799</w:t>
            </w:r>
          </w:p>
          <w:p w14:paraId="4313488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795</w:t>
            </w:r>
          </w:p>
          <w:p w14:paraId="55D2484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A802</w:t>
            </w:r>
          </w:p>
          <w:p w14:paraId="7F2B681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867</w:t>
            </w:r>
          </w:p>
          <w:p w14:paraId="3F4613B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ILE80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9AE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 Hydrophobic</w:t>
            </w:r>
          </w:p>
          <w:p w14:paraId="7439B12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644E6DE6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2FDB021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4D7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P31 (</w:t>
            </w:r>
            <w:proofErr w:type="spellStart"/>
            <w:r w:rsidRPr="00A908E4">
              <w:rPr>
                <w:rFonts w:ascii="Times New Roman" w:hAnsi="Times New Roman" w:cs="Times New Roman"/>
                <w:color w:val="000000" w:themeColor="text1"/>
              </w:rPr>
              <w:t>GPx</w:t>
            </w:r>
            <w:proofErr w:type="spellEnd"/>
            <w:r w:rsidRPr="00A908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108DCA1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B7B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65</w:t>
            </w:r>
          </w:p>
          <w:p w14:paraId="6C0906A1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688</w:t>
            </w:r>
          </w:p>
          <w:p w14:paraId="31502C4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510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495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IS78</w:t>
            </w:r>
          </w:p>
          <w:p w14:paraId="4ACA270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43</w:t>
            </w:r>
          </w:p>
          <w:p w14:paraId="4848402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113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5D9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8FFA897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</w:t>
            </w:r>
          </w:p>
          <w:p w14:paraId="02F3A10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kyl</w:t>
            </w:r>
          </w:p>
        </w:tc>
      </w:tr>
      <w:tr w:rsidR="00A3754A" w:rsidRPr="00A908E4" w14:paraId="4267725B" w14:textId="77777777" w:rsidTr="00945ED4">
        <w:trPr>
          <w:trHeight w:val="1657"/>
          <w:jc w:val="center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1A5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lastRenderedPageBreak/>
              <w:t>5D14</w:t>
            </w:r>
          </w:p>
          <w:p w14:paraId="6B7AD233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(IL-8)</w:t>
            </w:r>
          </w:p>
          <w:p w14:paraId="61DED0C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FB816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784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98</w:t>
            </w:r>
          </w:p>
          <w:p w14:paraId="3934160A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78</w:t>
            </w:r>
          </w:p>
          <w:p w14:paraId="1E3E3EF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1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98EB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19</w:t>
            </w:r>
          </w:p>
          <w:p w14:paraId="5FB14DA1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19</w:t>
            </w:r>
          </w:p>
          <w:p w14:paraId="2FFC06A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1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4DD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57EE559E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6D5770A1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AF5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7WT1 (Glo-1)</w:t>
            </w:r>
          </w:p>
          <w:p w14:paraId="6CBBC1AC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01C33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5.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00C2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04</w:t>
            </w:r>
          </w:p>
          <w:p w14:paraId="51A5E738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39E4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A137</w:t>
            </w:r>
          </w:p>
          <w:p w14:paraId="0B4DC4E9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74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D365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  <w:p w14:paraId="12C59EBD" w14:textId="77777777" w:rsidR="00A3754A" w:rsidRPr="00A908E4" w:rsidRDefault="00A3754A" w:rsidP="00945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ydrophobic</w:t>
            </w:r>
          </w:p>
        </w:tc>
      </w:tr>
    </w:tbl>
    <w:p w14:paraId="3E5ECC2A" w14:textId="77777777" w:rsidR="00A3754A" w:rsidRDefault="00A3754A"/>
    <w:sectPr w:rsidR="00A37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4A"/>
    <w:rsid w:val="00A3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C61F"/>
  <w15:chartTrackingRefBased/>
  <w15:docId w15:val="{BB61D712-39B6-47B0-A021-3C8201CF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4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5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5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5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5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5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5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5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5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5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5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5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5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5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5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5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5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5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5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5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54A"/>
    <w:pPr>
      <w:spacing w:line="278" w:lineRule="auto"/>
      <w:ind w:left="720"/>
      <w:contextualSpacing/>
    </w:pPr>
    <w:rPr>
      <w:kern w:val="2"/>
      <w:sz w:val="24"/>
      <w:szCs w:val="24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5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5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5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3754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3754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h kamran</dc:creator>
  <cp:keywords/>
  <dc:description/>
  <cp:lastModifiedBy>sairah kamran</cp:lastModifiedBy>
  <cp:revision>1</cp:revision>
  <dcterms:created xsi:type="dcterms:W3CDTF">2024-03-27T14:56:00Z</dcterms:created>
  <dcterms:modified xsi:type="dcterms:W3CDTF">2024-03-27T14:57:00Z</dcterms:modified>
</cp:coreProperties>
</file>